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Mangal1" svg:font-family="Mangal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Consolas" svg:font-family="Consolas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 Unicode" svg:font-family="'Lucida Sans Unicode'" style:font-family-generic="system" style:font-pitch="variable"/>
    <style:font-face style:name="Mangal" svg:font-family="Mangal" style:font-family-generic="system" style:font-pitch="variable"/>
  </office:font-face-decls>
  <office:automatic-styles>
    <style:style style:name="Table1" style:family="table">
      <style:table-properties style:width="3.2451in" fo:margin-top="0in" fo:margin-bottom="0in" table:align="center" style:writing-mode="lr-tb"/>
    </style:style>
    <style:style style:name="Table1.A" style:family="table-column">
      <style:table-column-properties style:column-width="0.7132in"/>
    </style:style>
    <style:style style:name="Table1.B" style:family="table-column">
      <style:table-column-properties style:column-width="0.6222in"/>
    </style:style>
    <style:style style:name="Table1.C" style:family="table-column">
      <style:table-column-properties style:column-width="0.6361in"/>
    </style:style>
    <style:style style:name="Table1.E" style:family="table-column">
      <style:table-column-properties style:column-width="0.6375in"/>
    </style:style>
    <style:style style:name="Table1.1" style:family="table-row">
      <style:table-row-properties style:keep-together="true" fo:keep-together="auto"/>
    </style:style>
    <style:style style:name="Table1.A1" style:family="table-cell">
      <style:table-cell-properties fo:padding-left="0.075in" fo:padding-right="0.075in" fo:padding-top="0in" fo:padding-bottom="0in" fo:border="0.0069in solid #00000a"/>
    </style:style>
    <style:style style:name="Table1.A2" style:family="table-cell">
      <style:table-cell-properties style:vertical-align="middle" fo:padding-left="0.075in" fo:padding-right="0.075in" fo:padding-top="0in" fo:padding-bottom="0in" fo:border="0.0069in solid #00000a"/>
    </style:style>
    <style:style style:name="Table1.C2" style:family="table-cell">
      <style:table-cell-properties fo:background-color="#bfbfbf" fo:padding-left="0.075in" fo:padding-right="0.075in" fo:padding-top="0in" fo:padding-bottom="0in" fo:border-left="0.0069in solid #00000a" fo:border-right="0.0069in solid #00000a" fo:border-top="0.0069in solid #00000a" fo:border-bottom="none">
        <style:background-image/>
      </style:table-cell-properties>
    </style:style>
    <style:style style:name="Table1.D2" style:family="table-cell">
      <style:table-cell-properties fo:padding-left="0.075in" fo:padding-right="0.075in" fo:padding-top="0in" fo:padding-bottom="0in" fo:border-left="0.0069in solid #00000a" fo:border-right="0.0069in solid #00000a" fo:border-top="0.0069in solid #00000a" fo:border-bottom="none"/>
    </style:style>
    <style:style style:name="Table1.C3" style:family="table-cell">
      <style:table-cell-properties fo:background-color="#bfbfbf" fo:padding-left="0.075in" fo:padding-right="0.075in" fo:padding-top="0in" fo:padding-bottom="0in" fo:border-left="0.0069in solid #00000a" fo:border-right="0.0069in solid #00000a" fo:border-top="none" fo:border-bottom="none">
        <style:background-image/>
      </style:table-cell-properties>
    </style:style>
    <style:style style:name="Table1.D3" style:family="table-cell">
      <style:table-cell-properties fo:padding-left="0.075in" fo:padding-right="0.075in" fo:padding-top="0in" fo:padding-bottom="0in" fo:border-left="0.0069in solid #00000a" fo:border-right="0.0069in solid #00000a" fo:border-top="none" fo:border-bottom="none"/>
    </style:style>
    <style:style style:name="Table1.C4" style:family="table-cell">
      <style:table-cell-properties fo:background-color="#bfbfbf" fo:padding-left="0.075in" fo:padding-right="0.075in" fo:padding-top="0in" fo:padding-bottom="0in" fo:border-left="0.0069in solid #00000a" fo:border-right="0.0069in solid #00000a" fo:border-top="none" fo:border-bottom="0.0069in solid #00000a">
        <style:background-image/>
      </style:table-cell-properties>
    </style:style>
    <style:style style:name="Table1.D4" style:family="table-cell">
      <style:table-cell-properties fo:padding-left="0.075in" fo:padding-right="0.075in" fo:padding-top="0in" fo:padding-bottom="0in" fo:border-left="0.0069in solid #00000a" fo:border-right="0.0069in solid #00000a" fo:border-top="none" fo:border-bottom="0.0069in solid #00000a"/>
    </style:style>
    <style:style style:name="Table2" style:family="table">
      <style:table-properties style:width="3.2451in" fo:margin-top="0in" fo:margin-bottom="0in" table:align="center" style:writing-mode="lr-tb"/>
    </style:style>
    <style:style style:name="Table2.A" style:family="table-column">
      <style:table-column-properties style:column-width="0.7132in"/>
    </style:style>
    <style:style style:name="Table2.B" style:family="table-column">
      <style:table-column-properties style:column-width="0.6222in"/>
    </style:style>
    <style:style style:name="Table2.C" style:family="table-column">
      <style:table-column-properties style:column-width="0.6361in"/>
    </style:style>
    <style:style style:name="Table2.E" style:family="table-column">
      <style:table-column-properties style:column-width="0.6375in"/>
    </style:style>
    <style:style style:name="Table2.1" style:family="table-row">
      <style:table-row-properties style:keep-together="true" fo:keep-together="auto"/>
    </style:style>
    <style:style style:name="Table2.A1" style:family="table-cell">
      <style:table-cell-properties style:vertical-align="middle" fo:padding-left="0.075in" fo:padding-right="0.075in" fo:padding-top="0in" fo:padding-bottom="0in" fo:border="0.0069in solid #00000a"/>
    </style:style>
    <style:style style:name="Table2.C2" style:family="table-cell">
      <style:table-cell-properties style:vertical-align="middle" fo:background-color="#bfbfbf" fo:padding-left="0.075in" fo:padding-right="0.075in" fo:padding-top="0in" fo:padding-bottom="0in" fo:border-left="0.0069in solid #00000a" fo:border-right="0.0069in solid #00000a" fo:border-top="0.0069in solid #00000a" fo:border-bottom="none">
        <style:background-image/>
      </style:table-cell-properties>
    </style:style>
    <style:style style:name="Table2.D2" style:family="table-cell">
      <style:table-cell-properties style:vertical-align="middle" fo:padding-left="0.075in" fo:padding-right="0.075in" fo:padding-top="0in" fo:padding-bottom="0in" fo:border-left="0.0069in solid #00000a" fo:border-right="0.0069in solid #00000a" fo:border-top="0.0069in solid #00000a" fo:border-bottom="none"/>
    </style:style>
    <style:style style:name="Table2.C3" style:family="table-cell">
      <style:table-cell-properties style:vertical-align="middle" fo:background-color="#bfbfbf" fo:padding-left="0.075in" fo:padding-right="0.075in" fo:padding-top="0in" fo:padding-bottom="0in" fo:border-left="0.0069in solid #00000a" fo:border-right="0.0069in solid #00000a" fo:border-top="none" fo:border-bottom="none">
        <style:background-image/>
      </style:table-cell-properties>
    </style:style>
    <style:style style:name="Table2.D3" style:family="table-cell">
      <style:table-cell-properties style:vertical-align="middle" fo:padding-left="0.075in" fo:padding-right="0.075in" fo:padding-top="0in" fo:padding-bottom="0in" fo:border-left="0.0069in solid #00000a" fo:border-right="0.0069in solid #00000a" fo:border-top="none" fo:border-bottom="none"/>
    </style:style>
    <style:style style:name="Table2.C4" style:family="table-cell">
      <style:table-cell-properties style:vertical-align="middle" fo:background-color="#bfbfbf" fo:padding-left="0.075in" fo:padding-right="0.075in" fo:padding-top="0in" fo:padding-bottom="0in" fo:border-left="0.0069in solid #00000a" fo:border-right="0.0069in solid #00000a" fo:border-top="none" fo:border-bottom="0.0069in solid #00000a">
        <style:background-image/>
      </style:table-cell-properties>
    </style:style>
    <style:style style:name="Table2.D4" style:family="table-cell">
      <style:table-cell-properties style:vertical-align="middle" fo:padding-left="0.075in" fo:padding-right="0.075in" fo:padding-top="0in" fo:padding-bottom="0in" fo:border-left="0.0069in solid #00000a" fo:border-right="0.0069in solid #00000a" fo:border-top="none" fo:border-bottom="0.0069in solid #00000a"/>
    </style:style>
    <style:style style:name="P1" style:family="paragraph" style:parent-style-name="Standard">
      <style:paragraph-properties fo:margin-top="0in" fo:margin-bottom="0in" style:line-height-at-least="0.1563in">
        <style:tab-stops>
          <style:tab-stop style:position="0.6362in"/>
          <style:tab-stop style:position="1.272in"/>
          <style:tab-stop style:position="1.9083in"/>
          <style:tab-stop style:position="2.5445in"/>
          <style:tab-stop style:position="3.1807in"/>
          <style:tab-stop style:position="3.8165in"/>
          <style:tab-stop style:position="4.4528in"/>
          <style:tab-stop style:position="5.089in"/>
          <style:tab-stop style:position="5.7252in"/>
          <style:tab-stop style:position="6.361in"/>
          <style:tab-stop style:position="6.9972in"/>
          <style:tab-stop style:position="7.6335in"/>
          <style:tab-stop style:position="8.2693in"/>
          <style:tab-stop style:position="8.9055in"/>
          <style:tab-stop style:position="9.5417in"/>
          <style:tab-stop style:position="10.178in"/>
        </style:tab-stops>
      </style:paragraph-properties>
    </style:style>
    <style:style style:name="P2" style:family="paragraph" style:parent-style-name="Standard">
      <style:paragraph-properties fo:margin-top="0in" fo:margin-bottom="0in" fo:line-height="100%"/>
    </style:style>
    <style:style style:name="P3" style:family="paragraph" style:parent-style-name="Standard">
      <style:paragraph-properties fo:margin-top="0in" fo:margin-bottom="0in" fo:line-height="100%" fo:text-align="center" style:justify-single-word="false"/>
    </style:style>
    <style:style style:name="P4" style:family="paragraph" style:parent-style-name="Standard">
      <style:paragraph-properties fo:margin-top="0in" fo:margin-bottom="0in" fo:line-height="100%" fo:text-align="center" style:justify-single-word="false"/>
      <style:text-properties fo:font-size="8pt" style:font-size-asian="8pt" style:font-size-complex="8pt"/>
    </style:style>
    <style:style style:name="P5" style:family="paragraph" style:parent-style-name="Standard">
      <style:paragraph-properties fo:margin-top="0in" fo:margin-bottom="0in" fo:line-height="100%" fo:text-align="center" style:justify-single-word="false"/>
      <style:text-properties fo:font-size="10pt" fo:font-weight="bold" style:font-size-asian="10pt" style:font-weight-asian="bold" style:font-size-complex="10pt"/>
    </style:style>
    <style:style style:name="P6" style:family="paragraph" style:parent-style-name="Heading_20_2" style:master-page-name="Standard">
      <style:paragraph-properties style:page-number="auto"/>
    </style:style>
    <style:style style:name="T1" style:family="text">
      <style:text-properties fo:language="en" fo:country="GB"/>
    </style:style>
    <style:style style:name="T2" style:family="text">
      <style:text-properties fo:font-size="9pt" style:font-size-asian="9pt" style:font-size-complex="9pt"/>
    </style:style>
    <style:style style:name="T3" style:family="text">
      <style:text-properties fo:font-size="9pt" fo:language="en" fo:country="GB" style:font-size-asian="9pt" style:font-size-complex="9pt"/>
    </style:style>
    <style:style style:name="T4" style:family="text">
      <style:text-properties fo:font-size="9pt" fo:font-weight="bold" style:font-size-asian="9pt" style:font-weight-asian="bold" style:font-size-complex="9pt"/>
    </style:style>
    <style:style style:name="T5" style:family="text">
      <style:text-properties fo:font-size="10pt" fo:font-weight="bold" style:font-size-asian="10pt" style:font-weight-asian="bold" style:font-size-complex="10pt"/>
    </style:style>
    <style:style style:name="T6" style:family="text">
      <style:text-properties fo:font-size="8pt" style:font-size-asian="8pt" style:font-size-complex="8pt"/>
    </style:style>
    <style:style style:name="T7" style:family="text">
      <style:text-properties fo:font-size="8pt" fo:font-weight="bold" style:font-size-asian="8pt" style:font-weight-asian="bold" style:font-size-complex="8pt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list xml:id="list5661682094593028819" text:style-name="Outline">
        <text:list-item>
          <text:list>
            <text:list-item>
              <text:h text:style-name="P6" text:outline-level="2">
                <text:bookmark-start text:name="_Toc7772584"/>
                <text:span text:style-name="T1">Food Acceptance </text:span>
              </text:h>
              <text:list>
                <text:list-item>
                  <text:h text:style-name="Heading_20_3" text:outline-level="3">
                    <text:span text:style-name="T1">CLMM Output for Reference Molarity as a continuous variable</text:span>
                    <text:bookmark-end text:name="_Toc7772584"/>
                  </text:h>
                </text:list-item>
              </text:list>
            </text:list-item>
          </text:list>
        </text:list-item>
      </text:list>
      <text:p text:style-name="P1">
        <text:bookmark-start text:name="_Hlk533172019"/>
        <text:span text:style-name="Verbatim_20_Char">
          <text:span text:style-name="T2">Cumulative Link Mixed Model fitted with the Laplace approximation</text:span>
        </text:span>
      </text:p>
      <text:p text:style-name="P1">
        <text:span text:style-name="Verbatim_20_Char">
          <text:span text:style-name="T2"/>
        </text:span>
      </text:p>
      <text:p text:style-name="P1">
        <text:span text:style-name="Verbatim_20_Char">
          <text:span text:style-name="T2">
            formula: FoodAcceptability ~ scale(ReferenceMolarity) * scale(TrophallaxisTime_seconds) + 
            <text:s text:c="5"/>
            (1 | Colony)
          </text:span>
        </text:span>
      </text:p>
      <text:p text:style-name="P1">
        <text:span text:style-name="Verbatim_20_Char">
          <text:span text:style-name="T2">
            data: 
            <text:s text:c="3"/>
            alldat
          </text:span>
        </text:span>
      </text:p>
      <text:p text:style-name="P1">
        <text:span text:style-name="Verbatim_20_Char">
          <text:span text:style-name="T2"/>
        </text:span>
      </text:p>
      <text:p text:style-name="P1">
        <text:span text:style-name="Verbatim_20_Char">
          <text:span text:style-name="T2">
            <text:s/>
            link 
            <text:s/>
            threshold nobs logLik 
            <text:s/>
            AIC 
            <text:s text:c="3"/>
            niter 
            <text:s text:c="3"/>
            max.grad cond.H 
          </text:span>
        </text:span>
      </text:p>
      <text:p text:style-name="P1">
        <text:span text:style-name="Verbatim_20_Char">
          <text:span text:style-name="T2">
            <text:s/>
            logit flexible 
            <text:s/>
            150 
            <text:s/>
            -112.45 236.90 304(915) 4.60e-05 1.3e+01
          </text:span>
        </text:span>
      </text:p>
      <text:p text:style-name="P1">
        <text:span text:style-name="Verbatim_20_Char">
          <text:span text:style-name="T2"/>
        </text:span>
      </text:p>
      <text:p text:style-name="P1">
        <text:span text:style-name="Verbatim_20_Char">
          <text:span text:style-name="T2">Random effects:</text:span>
        </text:span>
      </text:p>
      <text:p text:style-name="P1">
        <text:span text:style-name="Verbatim_20_Char">
          <text:span text:style-name="T2">
            <text:s/>
            Groups Name 
            <text:s text:c="7"/>
            Variance Std.Dev.
          </text:span>
        </text:span>
      </text:p>
      <text:p text:style-name="P1">
        <text:span text:style-name="Verbatim_20_Char">
          <text:span text:style-name="T2">
            <text:s/>
            Colony (Intercept) 0.3991 
            <text:s text:c="2"/>
            0.6317 
            <text:s/>
          </text:span>
        </text:span>
      </text:p>
      <text:p text:style-name="P1">
        <text:span text:style-name="Verbatim_20_Char">
          <text:span text:style-name="T2">
            Number of groups: 
            <text:s/>
            Colony 8 
          </text:span>
        </text:span>
      </text:p>
      <text:p text:style-name="P1">
        <text:span text:style-name="Verbatim_20_Char">
          <text:span text:style-name="T2">
            <text:line-break/>
            Coefficients:
          </text:span>
        </text:span>
      </text:p>
      <text:p text:style-name="P1">
        <text:span text:style-name="Verbatim_20_Char">
          <text:span text:style-name="T2">
            <text:s text:c="55"/>
            Estimate Std. Error z value Pr(&gt;|z|) 
            <text:s text:c="3"/>
          </text:span>
        </text:span>
      </text:p>
      <text:p text:style-name="P1">
        <text:span text:style-name="Verbatim_20_Char">
          <text:span text:style-name="T2">
            scale(ReferenceMolarity) 
            <text:s text:c="31"/>
            -0.5727 
            <text:s text:c="4"/>
            0.1865 
            <text:s/>
            -3.070 0.002138 ** 
          </text:span>
        </text:span>
      </text:p>
      <text:p text:style-name="P1">
        <text:span text:style-name="Verbatim_20_Char">
          <text:span text:style-name="T2">
            scale(TrophallaxisTime_seconds) 
            <text:s text:c="24"/>
            -0.7024 
            <text:s text:c="4"/>
            0.1939 
            <text:s/>
            -3.623 0.000292 ***
          </text:span>
        </text:span>
      </text:p>
      <text:p text:style-name="P1">
        <text:span text:style-name="Verbatim_20_Char">
          <text:span text:style-name="T2">
            scale(ReferenceMolarity):scale(TrophallaxisTime_seconds)-0.4841 
            <text:s text:c="4"/>
            0.2080 
            <text:s/>
            -2.328 0.019933 * 
            <text:s/>
          </text:span>
        </text:span>
      </text:p>
      <text:p text:style-name="P1">
        <text:span text:style-name="Verbatim_20_Char">
          <text:span text:style-name="T2">---</text:span>
        </text:span>
      </text:p>
      <text:p text:style-name="P1">
        <text:span text:style-name="Verbatim_20_Char">
          <text:span text:style-name="T2">
            Signif. codes: 
            <text:s/>
            0 ‘***’ 0.001 ‘**’ 0.01 ‘*’ 0.05 ‘.’ 0.1 ‘ ’ 1
          </text:span>
        </text:span>
      </text:p>
      <text:p text:style-name="P1">
        <text:span text:style-name="Verbatim_20_Char">
          <text:span text:style-name="T2"/>
        </text:span>
      </text:p>
      <text:p text:style-name="P1">
        <text:span text:style-name="Verbatim_20_Char">
          <text:span text:style-name="T2">Threshold coefficients:</text:span>
        </text:span>
      </text:p>
      <text:p text:style-name="P1">
        <text:span text:style-name="Verbatim_20_Char">
          <text:span text:style-name="T2">
            <text:s text:c="6"/>
            Estimate Std. Error z value
          </text:span>
        </text:span>
      </text:p>
      <text:p text:style-name="P1">
        <text:span text:style-name="Verbatim_20_Char">
          <text:span text:style-name="T2">
            0|0.5 
            <text:s/>
            -3.4829 
            <text:s text:c="4"/>
            0.5006 
            <text:s/>
            -6.957
          </text:span>
        </text:span>
      </text:p>
      <text:p text:style-name="P1">
        <text:span text:style-name="Verbatim_20_Char">
          <text:span text:style-name="T2">
            0.5|1 
            <text:s/>
            -0.4237 
            <text:s text:c="4"/>
            0.3028 
            <text:s/>
            -1.399
          </text:span>
        </text:span>
      </text:p>
      <text:p text:style-name="P1">
        <text:span text:style-name="Verbatim_20_Char">
          <text:span text:style-name="T2"/>
        </text:span>
      </text:p>
      <text:list xml:id="list32682603" text:continue-numbering="true" text:style-name="Outline">
        <text:list-item>
          <text:list>
            <text:list-item>
              <text:list>
                <text:list-item>
                  <text:h text:style-name="Heading_20_3" text:outline-level="3">
                    <text:bookmark-start text:name="_Toc7772585"/>
                    Pairwise Comparisons Table
                    <text:bookmark-end text:name="_Toc7772585"/>
                  </text:h>
                </text:list-item>
              </text:list>
            </text:list-item>
          </text:list>
        </text:list-item>
      </text:list>
      <text:p text:style-name="Standard">
        <text:bookmark-end text:name="_Hlk533172019"/>
        <text:span text:style-name="T2">Table S3: </text:span>
        <text:span text:style-name="T3">Estimates, z-values and p-values for the pairwise comparisons of all three treatments for the recruit for food acceptance of experiment 3. Pairwise comparisons were calculated in R with the lsmeans function and a Benjamini-Hochberg correction.</text:span>
      </text:p>
      <table:table table:name="Table1" table:style-name="Table1">
        <table:table-column table:style-name="Table1.A"/>
        <table:table-column table:style-name="Table1.B"/>
        <table:table-column table:style-name="Table1.C" table:number-columns-repeated="2"/>
        <table:table-column table:style-name="Table1.E"/>
        <table:table-row table:style-name="Table1.1">
          <table:table-cell table:style-name="Table1.A1" office:value-type="string">
            <text:p text:style-name="P2">
              <text:span text:style-name="T4">treatment</text:span>
            </text:p>
          </table:table-cell>
          <table:table-cell table:style-name="Table1.A1" office:value-type="string">
            <text:p text:style-name="P2">
              <text:span text:style-name="T4">value</text:span>
            </text:p>
          </table:table-cell>
          <table:table-cell table:style-name="Table1.A1" office:value-type="string">
            <text:p text:style-name="P3">
              <text:span text:style-name="T4">0.166</text:span>
            </text:p>
          </table:table-cell>
          <table:table-cell table:style-name="Table1.A1" office:value-type="string">
            <text:p text:style-name="P3">
              <text:span text:style-name="T4">0.5</text:span>
            </text:p>
          </table:table-cell>
          <table:table-cell table:style-name="Table1.A1" office:value-type="string">
            <text:p text:style-name="P3">
              <text:span text:style-name="T4">1.5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3">
              <text:span text:style-name="T5">0.166</text:span>
            </text:p>
          </table:table-cell>
          <table:table-cell table:style-name="Table1.A1" office:value-type="string">
            <text:p text:style-name="P2">
              <text:span text:style-name="T6">Estimate</text:span>
            </text:p>
          </table:table-cell>
          <table:table-cell table:style-name="Table1.C2" office:value-type="string">
            <text:p text:style-name="P4"/>
          </table:table-cell>
          <table:table-cell table:style-name="Table1.D2" office:value-type="string">
            <text:p text:style-name="P3">
              <text:span text:style-name="T6">0.92</text:span>
            </text:p>
          </table:table-cell>
          <table:table-cell table:style-name="Table1.D2" office:value-type="string">
            <text:p text:style-name="P3">
              <text:span text:style-name="T6">1.53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2">
              <text:span text:style-name="T6">z-value</text:span>
            </text:p>
          </table:table-cell>
          <table:table-cell table:style-name="Table1.C3" office:value-type="string">
            <text:p text:style-name="P4"/>
          </table:table-cell>
          <table:table-cell table:style-name="Table1.D3" office:value-type="string">
            <text:p text:style-name="P3">
              <text:span text:style-name="T6">2.00</text:span>
            </text:p>
          </table:table-cell>
          <table:table-cell table:style-name="Table1.D3" office:value-type="string">
            <text:p text:style-name="P3">
              <text:span text:style-name="T6">3.33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2">
              <text:span text:style-name="T6">p-value</text:span>
            </text:p>
          </table:table-cell>
          <table:table-cell table:style-name="Table1.C4" office:value-type="string">
            <text:p text:style-name="P4"/>
          </table:table-cell>
          <table:table-cell table:style-name="Table1.D4" office:value-type="string">
            <text:p text:style-name="P3">
              <text:span text:style-name="T6">0.13</text:span>
            </text:p>
          </table:table-cell>
          <table:table-cell table:style-name="Table1.D4" office:value-type="string">
            <text:p text:style-name="P3">
              <text:span text:style-name="T7">&lt;0.01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3">
              <text:span text:style-name="T5">0.5</text:span>
            </text:p>
          </table:table-cell>
          <table:table-cell table:style-name="Table1.A1" office:value-type="string">
            <text:p text:style-name="P2">
              <text:span text:style-name="T6">Estimate</text:span>
            </text:p>
          </table:table-cell>
          <table:table-cell table:style-name="Table1.D2" office:value-type="string">
            <text:p text:style-name="P3">
              <text:span text:style-name="T6">0.92</text:span>
            </text:p>
          </table:table-cell>
          <table:table-cell table:style-name="Table1.C2" office:value-type="string">
            <text:p text:style-name="P4"/>
          </table:table-cell>
          <table:table-cell table:style-name="Table1.D2" office:value-type="string">
            <text:p text:style-name="P3">
              <text:span text:style-name="T6">0.61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2">
              <text:span text:style-name="T6">z-value</text:span>
            </text:p>
          </table:table-cell>
          <table:table-cell table:style-name="Table1.D3" office:value-type="string">
            <text:p text:style-name="P3">
              <text:span text:style-name="T6">2.00</text:span>
            </text:p>
          </table:table-cell>
          <table:table-cell table:style-name="Table1.C3" office:value-type="string">
            <text:p text:style-name="P4"/>
          </table:table-cell>
          <table:table-cell table:style-name="Table1.D3" office:value-type="string">
            <text:p text:style-name="P3">
              <text:span text:style-name="T6">1.29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2">
              <text:span text:style-name="T6">p-value</text:span>
            </text:p>
          </table:table-cell>
          <table:table-cell table:style-name="Table1.D4" office:value-type="string">
            <text:p text:style-name="P3">
              <text:span text:style-name="T6">0.13</text:span>
            </text:p>
          </table:table-cell>
          <table:table-cell table:style-name="Table1.C4" office:value-type="string">
            <text:p text:style-name="P4"/>
          </table:table-cell>
          <table:table-cell table:style-name="Table1.D4" office:value-type="string">
            <text:p text:style-name="P3">
              <text:span text:style-name="T6">0.59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3">
              <text:span text:style-name="T5">1.5</text:span>
            </text:p>
          </table:table-cell>
          <table:table-cell table:style-name="Table1.A1" office:value-type="string">
            <text:p text:style-name="P2">
              <text:span text:style-name="T6">Estimate</text:span>
            </text:p>
          </table:table-cell>
          <table:table-cell table:style-name="Table1.D2" office:value-type="string">
            <text:p text:style-name="P3">
              <text:span text:style-name="T6">1.53</text:span>
            </text:p>
          </table:table-cell>
          <table:table-cell table:style-name="Table1.D2" office:value-type="string">
            <text:p text:style-name="P3">
              <text:span text:style-name="T6">0.61</text:span>
            </text:p>
          </table:table-cell>
          <table:table-cell table:style-name="Table1.C2" office:value-type="string">
            <text:p text:style-name="P4"/>
          </table:table-cell>
        </table:table-row>
        <table:table-row table:style-name="Table1.1">
          <table:covered-table-cell/>
          <table:table-cell table:style-name="Table1.A1" office:value-type="string">
            <text:p text:style-name="P2">
              <text:span text:style-name="T6">z-value</text:span>
            </text:p>
          </table:table-cell>
          <table:table-cell table:style-name="Table1.D3" office:value-type="string">
            <text:p text:style-name="P3">
              <text:span text:style-name="T6">3.33</text:span>
            </text:p>
          </table:table-cell>
          <table:table-cell table:style-name="Table1.D3" office:value-type="string">
            <text:p text:style-name="P3">
              <text:span text:style-name="T6">1.29</text:span>
            </text:p>
          </table:table-cell>
          <table:table-cell table:style-name="Table1.C3" office:value-type="string">
            <text:p text:style-name="P4"/>
          </table:table-cell>
        </table:table-row>
        <table:table-row table:style-name="Table1.1">
          <table:covered-table-cell/>
          <table:table-cell table:style-name="Table1.A1" office:value-type="string">
            <text:p text:style-name="P2">
              <text:span text:style-name="T6">p-value</text:span>
            </text:p>
          </table:table-cell>
          <table:table-cell table:style-name="Table1.D4" office:value-type="string">
            <text:p text:style-name="P3">
              <text:span text:style-name="T7">&lt;0.01</text:span>
            </text:p>
          </table:table-cell>
          <table:table-cell table:style-name="Table1.D4" office:value-type="string">
            <text:p text:style-name="P3">
              <text:span text:style-name="T6">0.59</text:span>
            </text:p>
          </table:table-cell>
          <table:table-cell table:style-name="Table1.C4" office:value-type="string">
            <text:p text:style-name="P4"/>
          </table:table-cell>
        </table:table-row>
      </table:table>
      <text:p text:style-name="Standard"/>
      <text:list xml:id="list32658084" text:continue-numbering="true" text:style-name="Outline">
        <text:list-item>
          <text:list>
            <text:list-item>
              <text:h text:style-name="Heading_20_2" text:outline-level="2">Trophallaxis Time in seconds</text:h>
              <text:list>
                <text:list-item>
                  <text:h text:style-name="Heading_20_3" text:outline-level="3">
                    <text:bookmark-start text:name="_Toc7772587"/>
                    <text:bookmark-start text:name="_Toc535935404"/>
                    GLMM Output
                    <text:bookmark-end text:name="_Toc7772587"/>
                    <text:bookmark-end text:name="_Toc535935404"/>
                  </text:h>
                </text:list-item>
              </text:list>
            </text:list-item>
          </text:list>
        </text:list-item>
      </text:list>
      <text:p text:style-name="P1">
        <text:span text:style-name="Verbatim_20_Char">
          <text:span text:style-name="T2">## Generalized linear mixed model fit by maximum likelihood (Laplace Approximation) [glmerMod]</text:span>
        </text:span>
        <text:span text:style-name="Verbatim_20_Char">
          <text:line-break/>
        </text:span>
        <text:span text:style-name="Verbatim_20_Char">
          <text:span text:style-name="T2">
            ## 
            <text:s/>
            Family: poisson 
            <text:s/>
            ( log )
          </text:span>
        </text:span>
        <text:span text:style-name="Verbatim_20_Char">
          <text:line-break/>
        </text:span>
        <text:span text:style-name="Verbatim_20_Char">
          <text:span text:style-name="T2">## Formula: TrophTime ~ ReferenceMolarity + (1 | Colony)</text:span>
        </text:span>
        <text:span text:style-name="Verbatim_20_Char">
          <text:line-break/>
        </text:span>
        <text:span text:style-name="Verbatim_20_Char">
          <text:span text:style-name="T2">
            ## 
            <text:s text:c="3"/>
            Data: alldat
          </text:span>
        </text:span>
        <text:span text:style-name="Verbatim_20_Char">
          <text:line-break/>
        </text:span>
        <text:soft-page-break/>
        <text:span text:style-name="Verbatim_20_Char">
          <text:span text:style-name="T2">## </text:span>
        </text:span>
        <text:span text:style-name="Verbatim_20_Char">
          <text:line-break/>
        </text:span>
        <text:span text:style-name="Verbatim_20_Char">
          <text:span text:style-name="T2">
            ## 
            <text:s text:c="5"/>
            AIC 
            <text:s text:c="5"/>
            BIC 
            <text:s text:c="2"/>
            logLik deviance df.resid 
          </text:span>
        </text:span>
        <text:span text:style-name="Verbatim_20_Char">
          <text:line-break/>
        </text:span>
        <text:span text:style-name="Verbatim_20_Char">
          <text:span text:style-name="T2">
            ## 
            <text:s text:c="2"/>
            1790.1 
            <text:s text:c="2"/>
            1799.2 
            <text:s text:c="2"/>
            -892.1 
            <text:s text:c="2"/>
            1784.1 
            <text:s text:c="5"/>
            147 
          </text:span>
        </text:span>
        <text:span text:style-name="Verbatim_20_Char">
          <text:line-break/>
        </text:span>
        <text:span text:style-name="Verbatim_20_Char">
          <text:span text:style-name="T2">## </text:span>
        </text:span>
        <text:span text:style-name="Verbatim_20_Char">
          <text:line-break/>
        </text:span>
        <text:span text:style-name="Verbatim_20_Char">
          <text:span text:style-name="T2">## Scaled residuals: </text:span>
        </text:span>
        <text:span text:style-name="Verbatim_20_Char">
          <text:line-break/>
        </text:span>
        <text:span text:style-name="Verbatim_20_Char">
          <text:span text:style-name="T2">
            ## 
            <text:s text:c="4"/>
            Min 
            <text:s text:c="5"/>
            1Q 
            <text:s/>
            Median 
            <text:s text:c="5"/>
            3Q 
            <text:s text:c="4"/>
            Max 
          </text:span>
        </text:span>
        <text:span text:style-name="Verbatim_20_Char">
          <text:line-break/>
        </text:span>
        <text:span text:style-name="Verbatim_20_Char">
          <text:span text:style-name="T2">
            ## -4.9748 -2.0702 -0.4718 
            <text:s/>
            1.4715 
            <text:s/>
            7.5692 
          </text:span>
        </text:span>
        <text:span text:style-name="Verbatim_20_Char">
          <text:line-break/>
        </text:span>
        <text:span text:style-name="Verbatim_20_Char">
          <text:span text:style-name="T2">## </text:span>
        </text:span>
        <text:span text:style-name="Verbatim_20_Char">
          <text:line-break/>
        </text:span>
        <text:span text:style-name="Verbatim_20_Char">
          <text:span text:style-name="T2">## Random effects:</text:span>
        </text:span>
        <text:span text:style-name="Verbatim_20_Char">
          <text:line-break/>
        </text:span>
        <text:span text:style-name="Verbatim_20_Char">
          <text:span text:style-name="T2">
            ## 
            <text:s/>
            Groups Name 
            <text:s text:c="7"/>
            Variance Std.Dev.
          </text:span>
        </text:span>
        <text:span text:style-name="Verbatim_20_Char">
          <text:line-break/>
        </text:span>
        <text:span text:style-name="Verbatim_20_Char">
          <text:span text:style-name="T2">
            ## 
            <text:s/>
            Colony (Intercept) 0.01304 
            <text:s/>
            0.1142 
            <text:s/>
          </text:span>
        </text:span>
        <text:span text:style-name="Verbatim_20_Char">
          <text:line-break/>
        </text:span>
        <text:span text:style-name="Verbatim_20_Char">
          <text:span text:style-name="T2">
            ## Number of obs: 150, groups: 
            <text:s/>
            Colony, 8
          </text:span>
        </text:span>
        <text:span text:style-name="Verbatim_20_Char">
          <text:line-break/>
        </text:span>
        <text:span text:style-name="Verbatim_20_Char">
          <text:span text:style-name="T2">## </text:span>
        </text:span>
        <text:span text:style-name="Verbatim_20_Char">
          <text:line-break/>
        </text:span>
        <text:span text:style-name="Verbatim_20_Char">
          <text:span text:style-name="T2">## Fixed effects:</text:span>
        </text:span>
        <text:span text:style-name="Verbatim_20_Char">
          <text:line-break/>
        </text:span>
        <text:span text:style-name="Verbatim_20_Char">
          <text:span text:style-name="T2">
            ## 
            <text:s text:c="18"/>
            Estimate Std. Error z value Pr(&gt;|z|) 
            <text:s text:c="3"/>
          </text:span>
        </text:span>
        <text:span text:style-name="Verbatim_20_Char">
          <text:line-break/>
        </text:span>
        <text:span text:style-name="Verbatim_20_Char">
          <text:span text:style-name="T2">
            ## (Intercept) 
            <text:s text:c="7"/>
            3.30593 
            <text:s text:c="3"/>
            0.04702 
            <text:s text:c="2"/>
            70.31 
            <text:s/>
            &lt; 2e-16 ***
          </text:span>
        </text:span>
        <text:span text:style-name="Verbatim_20_Char">
          <text:line-break/>
        </text:span>
        <text:span text:style-name="Verbatim_20_Char">
          <text:span text:style-name="T2">
            ## ReferenceMolarity 
            <text:s/>
            0.12719 
            <text:s text:c="3"/>
            0.02654 
            <text:s text:c="3"/>
            4.79 1.65e-06 ***
          </text:span>
        </text:span>
        <text:span text:style-name="Verbatim_20_Char">
          <text:line-break/>
        </text:span>
        <text:span text:style-name="Verbatim_20_Char">
          <text:span text:style-name="T2">## ---</text:span>
        </text:span>
        <text:span text:style-name="Verbatim_20_Char">
          <text:line-break/>
        </text:span>
        <text:span text:style-name="Verbatim_20_Char">
          <text:span text:style-name="T2">
            ## Signif. codes: 
            <text:s/>
            0 '***' 0.001 '**' 0.01 '*' 0.05 '.' 0.1 ' ' 1
          </text:span>
        </text:span>
      </text:p>
      <text:p text:style-name="P1">
        <text:span text:style-name="Verbatim_20_Char">
          <text:span text:style-name="T2"/>
        </text:span>
      </text:p>
      <text:list xml:id="list32667709" text:continue-numbering="true" text:style-name="Outline">
        <text:list-item>
          <text:list>
            <text:list-item>
              <text:list>
                <text:list-item>
                  <text:h text:style-name="Heading_20_3" text:outline-level="3">
                    <text:bookmark-start text:name="_Toc7772588"/>
                    Pairwise Comparisons Table
                    <text:bookmark-end text:name="_Toc7772588"/>
                  </text:h>
                </text:list-item>
              </text:list>
            </text:list-item>
          </text:list>
        </text:list-item>
      </text:list>
      <text:p text:style-name="Standard">
        <text:span text:style-name="T2">Table S4</text:span>
        <text:bookmark text:name="_GoBack"/>
        <text:span text:style-name="T2">: </text:span>
        <text:span text:style-name="T3">Estimates, z-values and p-values for the pairwise comparisons of all three treatments for the recruit for trophallaxis time in seconds of experiment 3. Pairwise comparisons were calculated in R with the lsmeans function and a Benjamini-Hochberg correction.</text:span>
      </text:p>
      <table:table table:name="Table2" table:style-name="Table2">
        <table:table-column table:style-name="Table2.A"/>
        <table:table-column table:style-name="Table2.B"/>
        <table:table-column table:style-name="Table2.C" table:number-columns-repeated="2"/>
        <table:table-column table:style-name="Table2.E"/>
        <table:table-row table:style-name="Table2.1">
          <table:table-cell table:style-name="Table2.A1" office:value-type="string">
            <text:p text:style-name="P3">
              <text:span text:style-name="T4">treatment</text:span>
            </text:p>
          </table:table-cell>
          <table:table-cell table:style-name="Table2.A1" office:value-type="string">
            <text:p text:style-name="P3">
              <text:span text:style-name="T4">value</text:span>
            </text:p>
          </table:table-cell>
          <table:table-cell table:style-name="Table2.A1" office:value-type="string">
            <text:p text:style-name="P3">
              <text:span text:style-name="T4">0.166</text:span>
            </text:p>
          </table:table-cell>
          <table:table-cell table:style-name="Table2.A1" office:value-type="string">
            <text:p text:style-name="P3">
              <text:span text:style-name="T4">0.5</text:span>
            </text:p>
          </table:table-cell>
          <table:table-cell table:style-name="Table2.A1" office:value-type="string">
            <text:p text:style-name="P3">
              <text:span text:style-name="T4">1.5</text:span>
            </text:p>
          </table:table-cell>
        </table:table-row>
        <table:table-row table:style-name="Table2.1">
          <table:table-cell table:style-name="Table2.A1" table:number-rows-spanned="3" office:value-type="string">
            <text:p text:style-name="P3">
              <text:span text:style-name="T5">0.166</text:span>
            </text:p>
          </table:table-cell>
          <table:table-cell table:style-name="Table2.A1" office:value-type="string">
            <text:p text:style-name="P3">
              <text:span text:style-name="T6">Estimate</text:span>
            </text:p>
          </table:table-cell>
          <table:table-cell table:style-name="Table2.C2" office:value-type="string">
            <text:p text:style-name="P4"/>
          </table:table-cell>
          <table:table-cell table:style-name="Table2.D2" office:value-type="string">
            <text:p text:style-name="P3">
              <text:span text:style-name="T6">-0.12</text:span>
            </text:p>
          </table:table-cell>
          <table:table-cell table:style-name="Table2.D2" office:value-type="string">
            <text:p text:style-name="P3">
              <text:span text:style-name="T6">-0.19</text:span>
            </text:p>
          </table:table-cell>
        </table:table-row>
        <table:table-row table:style-name="Table2.1">
          <table:covered-table-cell/>
          <table:table-cell table:style-name="Table2.A1" office:value-type="string">
            <text:p text:style-name="P3">
              <text:span text:style-name="T6">z-value</text:span>
            </text:p>
          </table:table-cell>
          <table:table-cell table:style-name="Table2.C3" office:value-type="string">
            <text:p text:style-name="P4"/>
          </table:table-cell>
          <table:table-cell table:style-name="Table2.D3" office:value-type="string">
            <text:p text:style-name="P3">
              <text:span text:style-name="T6">-3.08</text:span>
            </text:p>
          </table:table-cell>
          <table:table-cell table:style-name="Table2.D3" office:value-type="string">
            <text:p text:style-name="P3">
              <text:span text:style-name="T6">-5.08</text:span>
            </text:p>
          </table:table-cell>
        </table:table-row>
        <table:table-row table:style-name="Table2.1">
          <table:covered-table-cell/>
          <table:table-cell table:style-name="Table2.A1" office:value-type="string">
            <text:p text:style-name="P3">
              <text:span text:style-name="T6">p-value</text:span>
            </text:p>
          </table:table-cell>
          <table:table-cell table:style-name="Table2.C4" office:value-type="string">
            <text:p text:style-name="P4"/>
          </table:table-cell>
          <table:table-cell table:style-name="Table2.D4" office:value-type="string">
            <text:p text:style-name="P3">
              <text:span text:style-name="T7">&lt;0.01</text:span>
            </text:p>
          </table:table-cell>
          <table:table-cell table:style-name="Table2.D4" office:value-type="string">
            <text:p text:style-name="P3">
              <text:span text:style-name="T7">&lt;.001</text:span>
            </text:p>
          </table:table-cell>
        </table:table-row>
        <table:table-row table:style-name="Table2.1">
          <table:table-cell table:style-name="Table2.A1" table:number-rows-spanned="3" office:value-type="string">
            <text:p text:style-name="P3">
              <text:span text:style-name="T5">0.5</text:span>
            </text:p>
          </table:table-cell>
          <table:table-cell table:style-name="Table2.A1" office:value-type="string">
            <text:p text:style-name="P3">
              <text:span text:style-name="T6">Estimate</text:span>
            </text:p>
          </table:table-cell>
          <table:table-cell table:style-name="Table2.D2" office:value-type="string">
            <text:p text:style-name="P3">
              <text:span text:style-name="T6">-0.12</text:span>
            </text:p>
          </table:table-cell>
          <table:table-cell table:style-name="Table2.C2" office:value-type="string">
            <text:p text:style-name="P4"/>
          </table:table-cell>
          <table:table-cell table:style-name="Table2.D2" office:value-type="string">
            <text:p text:style-name="P3">
              <text:span text:style-name="T6">-0.07</text:span>
            </text:p>
          </table:table-cell>
        </table:table-row>
        <table:table-row table:style-name="Table2.1">
          <table:covered-table-cell/>
          <table:table-cell table:style-name="Table2.A1" office:value-type="string">
            <text:p text:style-name="P3">
              <text:span text:style-name="T6">z-value</text:span>
            </text:p>
          </table:table-cell>
          <table:table-cell table:style-name="Table2.D3" office:value-type="string">
            <text:p text:style-name="P3">
              <text:span text:style-name="T6">-3.08</text:span>
            </text:p>
          </table:table-cell>
          <table:table-cell table:style-name="Table2.C3" office:value-type="string">
            <text:p text:style-name="P4"/>
          </table:table-cell>
          <table:table-cell table:style-name="Table2.D3" office:value-type="string">
            <text:p text:style-name="P3">
              <text:span text:style-name="T6">-1.76</text:span>
            </text:p>
          </table:table-cell>
        </table:table-row>
        <table:table-row table:style-name="Table2.1">
          <table:covered-table-cell/>
          <table:table-cell table:style-name="Table2.A1" office:value-type="string">
            <text:p text:style-name="P3">
              <text:span text:style-name="T6">p-value</text:span>
            </text:p>
          </table:table-cell>
          <table:table-cell table:style-name="Table2.D4" office:value-type="string">
            <text:p text:style-name="P3">
              <text:span text:style-name="T7">&lt;0.01</text:span>
            </text:p>
          </table:table-cell>
          <table:table-cell table:style-name="Table2.C4" office:value-type="string">
            <text:p text:style-name="P4"/>
          </table:table-cell>
          <table:table-cell table:style-name="Table2.D4" office:value-type="string">
            <text:p text:style-name="P3">
              <text:span text:style-name="T6">0.23</text:span>
            </text:p>
          </table:table-cell>
        </table:table-row>
        <table:table-row table:style-name="Table2.1">
          <table:table-cell table:style-name="Table2.A1" table:number-rows-spanned="3" office:value-type="string">
            <text:p text:style-name="P3">
              <text:span text:style-name="T5">1.5</text:span>
            </text:p>
          </table:table-cell>
          <table:table-cell table:style-name="Table2.A1" office:value-type="string">
            <text:p text:style-name="P3">
              <text:span text:style-name="T6">Estimate</text:span>
            </text:p>
          </table:table-cell>
          <table:table-cell table:style-name="Table2.D2" office:value-type="string">
            <text:p text:style-name="P3">
              <text:span text:style-name="T6">-0.19</text:span>
            </text:p>
          </table:table-cell>
          <table:table-cell table:style-name="Table2.D2" office:value-type="string">
            <text:p text:style-name="P3">
              <text:span text:style-name="T6">-0.07</text:span>
            </text:p>
          </table:table-cell>
          <table:table-cell table:style-name="Table2.C2" office:value-type="string">
            <text:p text:style-name="P4"/>
          </table:table-cell>
        </table:table-row>
        <table:table-row table:style-name="Table2.1">
          <table:covered-table-cell/>
          <table:table-cell table:style-name="Table2.A1" office:value-type="string">
            <text:p text:style-name="P3">
              <text:span text:style-name="T6">z-value</text:span>
            </text:p>
          </table:table-cell>
          <table:table-cell table:style-name="Table2.D3" office:value-type="string">
            <text:p text:style-name="P3">
              <text:span text:style-name="T6">-5.08</text:span>
            </text:p>
          </table:table-cell>
          <table:table-cell table:style-name="Table2.D3" office:value-type="string">
            <text:p text:style-name="P3">
              <text:span text:style-name="T6">-1.76</text:span>
            </text:p>
          </table:table-cell>
          <table:table-cell table:style-name="Table2.C3" office:value-type="string">
            <text:p text:style-name="P4"/>
          </table:table-cell>
        </table:table-row>
        <table:table-row table:style-name="Table2.1">
          <table:covered-table-cell/>
          <table:table-cell table:style-name="Table2.A1" office:value-type="string">
            <text:p text:style-name="P3">
              <text:span text:style-name="T6">p-value</text:span>
            </text:p>
          </table:table-cell>
          <table:table-cell table:style-name="Table2.D4" office:value-type="string">
            <text:p text:style-name="P3">
              <text:span text:style-name="T7">&lt;.001</text:span>
            </text:p>
          </table:table-cell>
          <table:table-cell table:style-name="Table2.D4" office:value-type="string">
            <text:p text:style-name="P3">
              <text:span text:style-name="T6">0.23</text:span>
            </text:p>
          </table:table-cell>
          <table:table-cell table:style-name="Table2.C4" office:value-type="string">
            <text:p text:style-name="P4"/>
          </table:table-cell>
        </table:table-row>
      </table:table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Stephanie Wendt</meta:initial-creator>
    <meta:editing-cycles>4</meta:editing-cycles>
    <meta:creation-date>2019-05-06T09:35:00</meta:creation-date>
    <dc:date>2019-06-03T12:46:36.71</dc:date>
    <meta:editing-duration>P0D</meta:editing-duration>
    <meta:generator>OpenOffice/4.1.5$Win32 OpenOffice.org_project/415m1$Build-9789</meta:generator>
    <meta:document-statistic meta:table-count="2" meta:image-count="0" meta:object-count="0" meta:page-count="2" meta:paragraph-count="99" meta:word-count="399" meta:character-count="2903"/>
    <meta:user-defined meta:name="AppVersion">15.0000</meta:user-defined>
    <meta:user-defined meta:name="Company">Universität Regensburg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37197</config:config-item>
      <config:config-item config:name="ViewAreaLeft" config:type="int">0</config:config-item>
      <config:config-item config:name="ViewAreaWidth" config:type="int">35228</config:config-item>
      <config:config-item config:name="ViewAreaHeight" config:type="int">21056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9892</config:config-item>
          <config:config-item config:name="ViewTop" config:type="int">13857</config:config-item>
          <config:config-item config:name="VisibleLeft" config:type="int">0</config:config-item>
          <config:config-item config:name="VisibleTop" config:type="int">37197</config:config-item>
          <config:config-item config:name="VisibleRight" config:type="int">35227</config:config-item>
          <config:config-item config:name="VisibleBottom" config:type="int">58251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7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Mangal1" svg:font-family="Mangal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Consolas" svg:font-family="Consolas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 Unicode" svg:font-family="'Lucida Sans Unicode'" style:font-family-generic="system" style:font-pitch="variable"/>
    <style:font-face style:name="Mangal" svg:font-family="Mangal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fo:line-height="107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n" fo:country="US" style:font-size-asian="11pt" style:language-asian="ja" style:country-asian="JP" style:font-size-complex="11pt" style:language-complex="ar" style:country-complex="SA"/>
    </style:default-style>
    <style:default-style style:family="paragraph">
      <style:paragraph-properties fo:margin-top="0in" fo:margin-bottom="0.111in" fo:line-height="107%" fo:hyphenation-ladder-count="no-limit" style:text-autospace="ideograph-alpha" style:punctuation-wrap="hanging" style:line-break="strict" style:tab-stop-distance="0.5in" style:writing-mode="page"/>
      <style:text-properties style:use-window-font-color="true" style:font-name="Calibri" fo:font-size="11pt" fo:language="en" fo:country="US" style:font-name-asian="Lucida Sans Unicode" style:font-size-asian="11pt" style:language-asian="ja" style:country-asian="JP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Lucida Sans Unicode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Heading_20_1" style:display-name="Heading 1" style:family="paragraph" style:parent-style-name="Standard" style:next-style-name="Text_20_body" style:default-outline-level="1" style:list-style-name="Outline" style:class="text">
      <style:paragraph-properties fo:margin-top="0.1665in" fo:margin-bottom="0in" fo:line-height="150%" fo:text-align="justify" style:justify-single-word="false" fo:keep-together="always" fo:keep-with-next="always"/>
      <style:text-properties fo:color="#2e74b5" style:font-name="Calibri Light" fo:font-size="16pt" fo:language="de" fo:country="DE" style:font-size-asian="16pt" style:font-name-complex="F" style:font-size-complex="16pt"/>
    </style:style>
    <style:style style:name="Heading_20_2" style:display-name="Heading 2" style:family="paragraph" style:parent-style-name="Standard" style:next-style-name="Text_20_body" style:default-outline-level="2" style:list-style-name="Outline" style:class="text">
      <style:paragraph-properties fo:margin-top="0.028in" fo:margin-bottom="0in" fo:keep-together="always" fo:keep-with-next="always"/>
      <style:text-properties fo:color="#2e74b5" style:font-name="Calibri Light" fo:font-size="13pt" style:font-size-asian="13pt" style:font-name-complex="F" style:font-size-complex="13pt"/>
    </style:style>
    <style:style style:name="Heading_20_3" style:display-name="Heading 3" style:family="paragraph" style:parent-style-name="Standard" style:next-style-name="Text_20_body" style:default-outline-level="3" style:list-style-name="Outline" style:class="text">
      <style:paragraph-properties fo:margin-top="0.028in" fo:margin-bottom="0in" fo:keep-together="always" fo:keep-with-next="always"/>
      <style:text-properties fo:color="#1f4d78" style:font-name="Calibri Light" fo:font-size="12pt" style:font-size-asian="12pt" style:font-name-complex="F" style:font-size-complex="12pt"/>
    </style:style>
    <style:style style:name="Überschrift" style:family="paragraph" style:parent-style-name="Heading_20_1" style:default-outline-level="" style:list-style-name="">
      <style:text-properties fo:language="en" fo:country="GB"/>
    </style:style>
    <style:style style:name="No_20_Spacing" style:display-name="No Spacing" style:family="paragraph" style:default-outline-level="" style:list-style-name="">
      <style:paragraph-properties fo:margin-top="0in" fo:margin-bottom="0in" fo:line-height="100%" fo:text-align="justify" style:justify-single-word="false" fo:orphans="2" fo:widows="2" style:writing-mode="lr-tb"/>
      <style:text-properties style:use-window-font-color="true" fo:font-size="10pt" style:font-size-asian="10pt"/>
    </style:style>
    <style:style style:name="Title" style:family="paragraph" style:parent-style-name="Standard" style:next-style-name="Subtitle" style:default-outline-level="" style:list-style-name="" style:class="chapter">
      <style:paragraph-properties fo:margin-top="0in" fo:margin-bottom="0in" fo:line-height="100%" fo:text-align="center" style:justify-single-word="false"/>
      <style:text-properties style:font-name="Calibri Light" fo:font-size="16pt" fo:letter-spacing="-0.0071in" style:text-underline-style="solid" style:text-underline-width="auto" style:text-underline-color="font-color" fo:font-weight="bold" style:letter-kerning="true" style:font-size-asian="16pt" style:font-weight-asian="bold" style:font-name-complex="F" style:font-size-complex="28pt" style:font-weight-complex="bold"/>
    </style:style>
    <style:style style:name="Subtitle" style:family="paragraph" style:parent-style-name="Heading" style:next-style-name="Text_20_body" style:class="chapter">
      <style:paragraph-properties fo:text-align="center" style:justify-single-word="false"/>
      <style:text-properties fo:font-size="14pt" fo:font-style="italic" style:font-size-asian="14pt" style:font-style-asian="italic" style:font-size-complex="14pt" style:font-style-complex="italic"/>
    </style:style>
    <style:style style:name="Source_20_Code" style:display-name="Source Code" style:family="paragraph" style:parent-style-name="Standard" style:default-outline-level="" style:list-style-name="">
      <style:paragraph-properties fo:margin-top="0in" fo:margin-bottom="0.139in" fo:line-height="100%" fo:background-color="#f8f8f8">
        <style:background-image/>
      </style:paragraph-properties>
      <style:text-properties style:font-name="Consolas"/>
    </style:style>
    <style:style style:name="Default_20_Paragraph_20_Font" style:display-name="Default Paragraph Font" style:family="text"/>
    <style:style style:name="Überschrift_20_Zchn" style:display-name="Überschrift Zchn" style:family="text">
      <style:text-properties fo:color="#2e74b5" style:font-name="Calibri Light" fo:font-size="16pt" fo:language="en" fo:country="GB" style:font-size-asian="16pt" style:font-name-complex="F" style:font-size-complex="16pt"/>
    </style:style>
    <style:style style:name="Überschrift_20_1_20_Zchn" style:display-name="Überschrift 1 Zchn" style:family="text" style:parent-style-name="Default_20_Paragraph_20_Font">
      <style:text-properties fo:color="#2e74b5" style:font-name="Calibri Light" fo:font-size="16pt" style:font-size-asian="16pt" style:font-name-complex="F" style:font-size-complex="16pt"/>
    </style:style>
    <style:style style:name="Titel_20_Zchn" style:display-name="Titel Zchn" style:family="text" style:parent-style-name="Default_20_Paragraph_20_Font">
      <style:text-properties style:font-name="Calibri Light" fo:font-size="16pt" fo:letter-spacing="-0.0071in" style:text-underline-style="solid" style:text-underline-width="auto" style:text-underline-color="font-color" style:letter-kerning="true" style:font-size-asian="16pt" style:font-name-complex="F" style:font-size-complex="28pt"/>
    </style:style>
    <style:style style:name="Überschrift_20_3_20_Zchn" style:display-name="Überschrift 3 Zchn" style:family="text" style:parent-style-name="Default_20_Paragraph_20_Font">
      <style:text-properties fo:color="#1f4d78" style:font-name="Calibri Light" fo:font-size="12pt" style:font-size-asian="12pt" style:font-name-complex="F" style:font-size-complex="12pt"/>
    </style:style>
    <style:style style:name="Verbatim_20_Char" style:display-name="Verbatim Char" style:family="text" style:parent-style-name="Default_20_Paragraph_20_Font">
      <style:text-properties style:font-name="Consolas"/>
    </style:style>
    <style:style style:name="Überschrift_20_2_20_Zchn" style:display-name="Überschrift 2 Zchn" style:family="text" style:parent-style-name="Default_20_Paragraph_20_Font">
      <style:text-properties fo:color="#2e74b5" style:font-name="Calibri Light" fo:font-size="13pt" style:font-size-asian="13pt" style:font-name-complex="F" style:font-size-complex="13pt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5in" fo:page-height="11in" style:num-format="1" style:print-orientation="portrait" fo:margin-top="0.9839in" fo:margin-bottom="0.7874in" fo:margin-left="0.9839in" fo:margin-right="0.9839in" style:writing-mode="lr-tb" style:layout-grid-color="#c0c0c0" style:layout-grid-lines="36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